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057" w:rsidRPr="00AC4756" w:rsidRDefault="00307057" w:rsidP="00307057">
      <w:pPr>
        <w:jc w:val="both"/>
        <w:rPr>
          <w:b/>
          <w:lang w:val="en-US"/>
        </w:rPr>
      </w:pPr>
      <w:r>
        <w:rPr>
          <w:b/>
        </w:rPr>
        <w:t xml:space="preserve">S8 </w:t>
      </w:r>
      <w:r w:rsidRPr="00A16A1B">
        <w:rPr>
          <w:b/>
        </w:rPr>
        <w:t xml:space="preserve">Table. </w:t>
      </w:r>
      <w:r w:rsidRPr="00AC4756">
        <w:rPr>
          <w:b/>
          <w:lang w:val="en-US"/>
        </w:rPr>
        <w:t>Detailed identification of motif sequences across DENV serotypes.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440"/>
        <w:gridCol w:w="1080"/>
        <w:gridCol w:w="1520"/>
        <w:gridCol w:w="663"/>
        <w:gridCol w:w="663"/>
        <w:gridCol w:w="2709"/>
      </w:tblGrid>
      <w:tr w:rsidR="00307057" w:rsidRPr="00AC4756" w:rsidTr="006457F1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 ser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Motif typ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Motif sequen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Star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Stop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 protein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GELCEDT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6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ER anchor for the protein C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M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MFLIAENK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33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34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TTLWEGS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4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45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4B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V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KKVTEVK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9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CDIGESS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3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4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TDIMEPEH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04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05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bookmarkStart w:id="0" w:name="_GoBack" w:colFirst="6" w:colLast="6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GELCEDT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6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ER anchor for the protein C</w:t>
            </w:r>
          </w:p>
        </w:tc>
      </w:tr>
      <w:bookmarkEnd w:id="0"/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NLITEMG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09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0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4A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SELPETL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4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4A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V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KNVREVK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8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9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CDIGESS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3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4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NS5 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GFLNEDHW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98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98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C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CPHITEVE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7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ER anchor for the protein C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RPINEKE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10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11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1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AILFEEV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1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14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2A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V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DLVTEIG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09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0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4A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V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KKVTEVR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8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9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CDIGESS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4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M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MDVIGERIK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76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7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101351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KRIKEEH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77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77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GFLNEDHW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97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98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RFLGEDG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09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10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1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101351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RDV</w:t>
            </w:r>
            <w:r w:rsidR="00307057"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EETN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4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43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2B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DILTEIA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09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0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4A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NELPESL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3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4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4A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V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LWVAEIQ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8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9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4A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RWIVERG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4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5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V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KNVTEVK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58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CDIGESS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3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QRLQEEHK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7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77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10135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L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GFLNEDHW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97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98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  <w:tr w:rsidR="00307057" w:rsidRPr="00AC4756" w:rsidTr="006457F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DEN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xxIx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101351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LGYILEE</w:t>
            </w:r>
            <w:r w:rsidR="00307057"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I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0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01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57" w:rsidRPr="00AC4756" w:rsidRDefault="00307057" w:rsidP="006457F1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AC475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NS5</w:t>
            </w:r>
          </w:p>
        </w:tc>
      </w:tr>
    </w:tbl>
    <w:p w:rsidR="00307057" w:rsidRPr="00A16A1B" w:rsidRDefault="00307057" w:rsidP="00307057">
      <w:pPr>
        <w:jc w:val="both"/>
        <w:rPr>
          <w:b/>
        </w:rPr>
      </w:pPr>
    </w:p>
    <w:p w:rsidR="00307057" w:rsidRDefault="00307057" w:rsidP="00307057">
      <w:pPr>
        <w:jc w:val="both"/>
        <w:rPr>
          <w:lang w:val="en-US" w:eastAsia="pt-PT"/>
        </w:rPr>
      </w:pPr>
    </w:p>
    <w:p w:rsidR="00BE1FFE" w:rsidRDefault="00BE1FFE"/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057"/>
    <w:rsid w:val="00101351"/>
    <w:rsid w:val="002262A5"/>
    <w:rsid w:val="00307057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1496E-683B-4BA5-97C1-1520DD1F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05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model</cp:lastModifiedBy>
  <cp:revision>2</cp:revision>
  <dcterms:created xsi:type="dcterms:W3CDTF">2017-11-16T14:41:00Z</dcterms:created>
  <dcterms:modified xsi:type="dcterms:W3CDTF">2017-11-16T14:41:00Z</dcterms:modified>
</cp:coreProperties>
</file>